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EAD07" w14:textId="5B3946A5" w:rsidR="00155C3C" w:rsidRPr="00294A50" w:rsidRDefault="00D802A8" w:rsidP="00D6239E">
      <w:pPr>
        <w:rPr>
          <w:rFonts w:cstheme="minorHAnsi"/>
          <w:lang w:val="en-US"/>
        </w:rPr>
      </w:pPr>
      <w:r w:rsidRPr="00294A50">
        <w:rPr>
          <w:rFonts w:cstheme="minorHAnsi"/>
          <w:b/>
          <w:lang w:val="en-US"/>
        </w:rPr>
        <w:t>Table 1</w:t>
      </w:r>
      <w:r w:rsidR="00D34FA1">
        <w:rPr>
          <w:rFonts w:cstheme="minorHAnsi"/>
          <w:b/>
          <w:lang w:val="en-US"/>
        </w:rPr>
        <w:t xml:space="preserve"> supplementary information</w:t>
      </w:r>
      <w:r w:rsidR="00D6239E" w:rsidRPr="00294A50">
        <w:rPr>
          <w:rFonts w:cstheme="minorHAnsi"/>
          <w:b/>
          <w:lang w:val="en-US"/>
        </w:rPr>
        <w:t>.</w:t>
      </w:r>
      <w:r w:rsidR="00D6239E" w:rsidRPr="00294A50">
        <w:rPr>
          <w:rFonts w:cstheme="minorHAnsi"/>
          <w:lang w:val="en-US"/>
        </w:rPr>
        <w:t xml:space="preserve"> MEG sensor space results of one-way ANOVA on MEG baseline-corrected power </w:t>
      </w:r>
      <w:r w:rsidR="0065659D" w:rsidRPr="00294A50">
        <w:rPr>
          <w:rFonts w:cstheme="minorHAnsi"/>
          <w:lang w:val="en-US"/>
        </w:rPr>
        <w:t>(Real post-exposure</w:t>
      </w:r>
      <w:r w:rsidR="0065659D">
        <w:rPr>
          <w:rFonts w:cstheme="minorHAnsi"/>
          <w:lang w:val="en-US"/>
        </w:rPr>
        <w:t xml:space="preserve"> phase</w:t>
      </w:r>
      <w:r w:rsidR="0065659D" w:rsidRPr="00294A50">
        <w:rPr>
          <w:rFonts w:cstheme="minorHAnsi"/>
          <w:lang w:val="en-US"/>
        </w:rPr>
        <w:t xml:space="preserve"> vs. Sham post-exposure phase) </w:t>
      </w:r>
      <w:r w:rsidR="00D6239E" w:rsidRPr="00294A50">
        <w:rPr>
          <w:rFonts w:cstheme="minorHAnsi"/>
          <w:lang w:val="en-US"/>
        </w:rPr>
        <w:t xml:space="preserve">computed for the entire alpha band (8–12 Hz) and lower (8–10 Hz) and upper (10–12 Hz) alpha sub-bands during eyes-open or eyes-closed recordings </w:t>
      </w:r>
      <w:r w:rsidR="006832B3" w:rsidRPr="00294A50">
        <w:rPr>
          <w:rFonts w:cstheme="minorHAnsi"/>
          <w:lang w:val="en-US"/>
        </w:rPr>
        <w:t>in sensor space and in source space</w:t>
      </w:r>
      <w:r w:rsidR="00D6239E" w:rsidRPr="00294A50">
        <w:rPr>
          <w:rFonts w:cstheme="minorHAnsi"/>
          <w:lang w:val="en-US"/>
        </w:rPr>
        <w:t>.</w:t>
      </w:r>
    </w:p>
    <w:p w14:paraId="3750D377" w14:textId="77777777" w:rsidR="00E96722" w:rsidRPr="00294A50" w:rsidRDefault="00E96722" w:rsidP="00D6239E">
      <w:pPr>
        <w:rPr>
          <w:rFonts w:cstheme="minorHAnsi"/>
          <w:lang w:val="en-US"/>
        </w:rPr>
      </w:pPr>
    </w:p>
    <w:tbl>
      <w:tblPr>
        <w:tblStyle w:val="Grigliatabella"/>
        <w:tblW w:w="13119" w:type="dxa"/>
        <w:tblLayout w:type="fixed"/>
        <w:tblLook w:val="04A0" w:firstRow="1" w:lastRow="0" w:firstColumn="1" w:lastColumn="0" w:noHBand="0" w:noVBand="1"/>
      </w:tblPr>
      <w:tblGrid>
        <w:gridCol w:w="1374"/>
        <w:gridCol w:w="990"/>
        <w:gridCol w:w="990"/>
        <w:gridCol w:w="991"/>
        <w:gridCol w:w="993"/>
        <w:gridCol w:w="992"/>
        <w:gridCol w:w="709"/>
        <w:gridCol w:w="992"/>
        <w:gridCol w:w="993"/>
        <w:gridCol w:w="1134"/>
        <w:gridCol w:w="1134"/>
        <w:gridCol w:w="693"/>
        <w:gridCol w:w="1134"/>
      </w:tblGrid>
      <w:tr w:rsidR="00F64EEF" w:rsidRPr="00294A50" w14:paraId="5A6FB64A" w14:textId="77777777" w:rsidTr="00F64EEF">
        <w:trPr>
          <w:trHeight w:val="488"/>
        </w:trPr>
        <w:tc>
          <w:tcPr>
            <w:tcW w:w="137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2B2DDFFC" w14:textId="2B432CA3" w:rsidR="00F64EEF" w:rsidRPr="00294A50" w:rsidRDefault="00F64EEF" w:rsidP="007B31D1">
            <w:pPr>
              <w:jc w:val="center"/>
              <w:rPr>
                <w:rFonts w:cstheme="minorHAnsi"/>
                <w:b/>
                <w:sz w:val="24"/>
                <w:szCs w:val="21"/>
                <w:lang w:val="en-US"/>
              </w:rPr>
            </w:pPr>
          </w:p>
        </w:tc>
        <w:tc>
          <w:tcPr>
            <w:tcW w:w="7650" w:type="dxa"/>
            <w:gridSpan w:val="8"/>
            <w:tcBorders>
              <w:top w:val="single" w:sz="4" w:space="0" w:color="FFFFFF" w:themeColor="background1"/>
            </w:tcBorders>
            <w:vAlign w:val="center"/>
          </w:tcPr>
          <w:p w14:paraId="22D605C6" w14:textId="3D296B9E" w:rsidR="00F64EEF" w:rsidRPr="00294A50" w:rsidRDefault="00F64EEF" w:rsidP="007B31D1">
            <w:pPr>
              <w:jc w:val="center"/>
              <w:rPr>
                <w:rFonts w:cstheme="minorHAnsi"/>
                <w:b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sz w:val="28"/>
                <w:lang w:val="en-US"/>
              </w:rPr>
              <w:t>Sensor space</w:t>
            </w:r>
          </w:p>
        </w:tc>
        <w:tc>
          <w:tcPr>
            <w:tcW w:w="4095" w:type="dxa"/>
            <w:gridSpan w:val="4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07A83115" w14:textId="6D48F1AA" w:rsidR="00F64EEF" w:rsidRPr="00294A50" w:rsidRDefault="00F64EEF" w:rsidP="00F64EEF">
            <w:pPr>
              <w:jc w:val="center"/>
              <w:rPr>
                <w:rFonts w:cstheme="minorHAnsi"/>
                <w:b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sz w:val="28"/>
                <w:lang w:val="en-US"/>
              </w:rPr>
              <w:t>Source space</w:t>
            </w:r>
          </w:p>
        </w:tc>
      </w:tr>
      <w:tr w:rsidR="00F64EEF" w:rsidRPr="00294A50" w14:paraId="0BE9715E" w14:textId="77777777" w:rsidTr="00F64EEF">
        <w:trPr>
          <w:trHeight w:val="488"/>
        </w:trPr>
        <w:tc>
          <w:tcPr>
            <w:tcW w:w="1374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5440BBDC" w14:textId="7BBFE50E" w:rsidR="00F64EEF" w:rsidRPr="00294A50" w:rsidRDefault="00F64EEF" w:rsidP="007B31D1">
            <w:pPr>
              <w:jc w:val="center"/>
              <w:rPr>
                <w:rFonts w:cstheme="minorHAnsi"/>
                <w:b/>
                <w:sz w:val="24"/>
                <w:szCs w:val="21"/>
                <w:lang w:val="en-US"/>
              </w:rPr>
            </w:pPr>
          </w:p>
        </w:tc>
        <w:tc>
          <w:tcPr>
            <w:tcW w:w="3964" w:type="dxa"/>
            <w:gridSpan w:val="4"/>
            <w:tcBorders>
              <w:top w:val="single" w:sz="4" w:space="0" w:color="FFFFFF" w:themeColor="background1"/>
            </w:tcBorders>
            <w:vAlign w:val="center"/>
          </w:tcPr>
          <w:p w14:paraId="5273CA5A" w14:textId="77777777" w:rsidR="00F64EEF" w:rsidRPr="00294A50" w:rsidRDefault="00F64EEF" w:rsidP="007B31D1">
            <w:pPr>
              <w:jc w:val="center"/>
              <w:rPr>
                <w:rFonts w:cstheme="minorHAnsi"/>
                <w:b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sz w:val="24"/>
                <w:szCs w:val="21"/>
                <w:lang w:val="en-US"/>
              </w:rPr>
              <w:t>Magnetometers</w:t>
            </w:r>
          </w:p>
        </w:tc>
        <w:tc>
          <w:tcPr>
            <w:tcW w:w="3686" w:type="dxa"/>
            <w:gridSpan w:val="4"/>
            <w:tcBorders>
              <w:top w:val="single" w:sz="4" w:space="0" w:color="FFFFFF" w:themeColor="background1"/>
            </w:tcBorders>
            <w:vAlign w:val="center"/>
          </w:tcPr>
          <w:p w14:paraId="3F26B9F5" w14:textId="77777777" w:rsidR="00F64EEF" w:rsidRPr="00294A50" w:rsidRDefault="00F64EEF" w:rsidP="007B31D1">
            <w:pPr>
              <w:jc w:val="center"/>
              <w:rPr>
                <w:rFonts w:cstheme="minorHAnsi"/>
                <w:b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sz w:val="24"/>
                <w:szCs w:val="21"/>
                <w:lang w:val="en-US"/>
              </w:rPr>
              <w:t>Gradiometers</w:t>
            </w:r>
          </w:p>
        </w:tc>
        <w:tc>
          <w:tcPr>
            <w:tcW w:w="4095" w:type="dxa"/>
            <w:gridSpan w:val="4"/>
            <w:vMerge/>
            <w:vAlign w:val="center"/>
          </w:tcPr>
          <w:p w14:paraId="4BB8CEFC" w14:textId="289A91B6" w:rsidR="00F64EEF" w:rsidRPr="00294A50" w:rsidRDefault="00F64EEF" w:rsidP="007B31D1">
            <w:pPr>
              <w:jc w:val="center"/>
              <w:rPr>
                <w:rFonts w:cstheme="minorHAnsi"/>
                <w:b/>
                <w:sz w:val="24"/>
                <w:szCs w:val="21"/>
                <w:lang w:val="en-US"/>
              </w:rPr>
            </w:pPr>
          </w:p>
        </w:tc>
      </w:tr>
      <w:tr w:rsidR="00107A31" w:rsidRPr="00294A50" w14:paraId="74777883" w14:textId="77777777" w:rsidTr="00F64EEF">
        <w:trPr>
          <w:trHeight w:val="565"/>
        </w:trPr>
        <w:tc>
          <w:tcPr>
            <w:tcW w:w="1374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15AED222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sz w:val="24"/>
                <w:szCs w:val="21"/>
                <w:lang w:val="en-US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6EC0118E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 w:val="24"/>
                <w:szCs w:val="21"/>
                <w:lang w:val="en-US"/>
              </w:rPr>
              <w:t>Eyes-open</w:t>
            </w:r>
          </w:p>
        </w:tc>
        <w:tc>
          <w:tcPr>
            <w:tcW w:w="1984" w:type="dxa"/>
            <w:gridSpan w:val="2"/>
            <w:vAlign w:val="center"/>
          </w:tcPr>
          <w:p w14:paraId="596E5F0F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 w:val="24"/>
                <w:szCs w:val="21"/>
                <w:lang w:val="en-US"/>
              </w:rPr>
              <w:t>Eyes-closed</w:t>
            </w:r>
          </w:p>
        </w:tc>
        <w:tc>
          <w:tcPr>
            <w:tcW w:w="1701" w:type="dxa"/>
            <w:gridSpan w:val="2"/>
            <w:vAlign w:val="center"/>
          </w:tcPr>
          <w:p w14:paraId="7A41A0A1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 w:val="24"/>
                <w:szCs w:val="21"/>
                <w:lang w:val="en-US"/>
              </w:rPr>
              <w:t>Eyes-open</w:t>
            </w:r>
          </w:p>
        </w:tc>
        <w:tc>
          <w:tcPr>
            <w:tcW w:w="1985" w:type="dxa"/>
            <w:gridSpan w:val="2"/>
            <w:vAlign w:val="center"/>
          </w:tcPr>
          <w:p w14:paraId="42BC4D0E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 w:val="24"/>
                <w:szCs w:val="21"/>
                <w:lang w:val="en-US"/>
              </w:rPr>
              <w:t>Eyes-closed</w:t>
            </w:r>
          </w:p>
        </w:tc>
        <w:tc>
          <w:tcPr>
            <w:tcW w:w="2268" w:type="dxa"/>
            <w:gridSpan w:val="2"/>
            <w:vAlign w:val="center"/>
          </w:tcPr>
          <w:p w14:paraId="4CE4E2A2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 w:val="24"/>
                <w:szCs w:val="21"/>
                <w:lang w:val="en-US"/>
              </w:rPr>
              <w:t>Eyes-open</w:t>
            </w:r>
          </w:p>
        </w:tc>
        <w:tc>
          <w:tcPr>
            <w:tcW w:w="1827" w:type="dxa"/>
            <w:gridSpan w:val="2"/>
            <w:vAlign w:val="center"/>
          </w:tcPr>
          <w:p w14:paraId="03D744CF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 w:val="24"/>
                <w:szCs w:val="21"/>
                <w:lang w:val="en-US"/>
              </w:rPr>
              <w:t>Eyes-closed</w:t>
            </w:r>
          </w:p>
        </w:tc>
      </w:tr>
      <w:tr w:rsidR="00107A31" w:rsidRPr="00294A50" w14:paraId="1248A49D" w14:textId="77777777" w:rsidTr="00F64EEF">
        <w:trPr>
          <w:trHeight w:val="500"/>
        </w:trPr>
        <w:tc>
          <w:tcPr>
            <w:tcW w:w="1374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6572617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sz w:val="24"/>
                <w:szCs w:val="21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785CF46D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F-P</w:t>
            </w:r>
          </w:p>
        </w:tc>
        <w:tc>
          <w:tcPr>
            <w:tcW w:w="990" w:type="dxa"/>
            <w:vAlign w:val="center"/>
          </w:tcPr>
          <w:p w14:paraId="211A0305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T-O</w:t>
            </w:r>
          </w:p>
        </w:tc>
        <w:tc>
          <w:tcPr>
            <w:tcW w:w="991" w:type="dxa"/>
            <w:vAlign w:val="center"/>
          </w:tcPr>
          <w:p w14:paraId="7DF28F62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F-P</w:t>
            </w:r>
          </w:p>
        </w:tc>
        <w:tc>
          <w:tcPr>
            <w:tcW w:w="993" w:type="dxa"/>
            <w:vAlign w:val="center"/>
          </w:tcPr>
          <w:p w14:paraId="5D73A81F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T-O</w:t>
            </w:r>
          </w:p>
        </w:tc>
        <w:tc>
          <w:tcPr>
            <w:tcW w:w="992" w:type="dxa"/>
            <w:vAlign w:val="center"/>
          </w:tcPr>
          <w:p w14:paraId="3905A17A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F-P</w:t>
            </w:r>
          </w:p>
        </w:tc>
        <w:tc>
          <w:tcPr>
            <w:tcW w:w="709" w:type="dxa"/>
            <w:vAlign w:val="center"/>
          </w:tcPr>
          <w:p w14:paraId="28109499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T-O</w:t>
            </w:r>
          </w:p>
        </w:tc>
        <w:tc>
          <w:tcPr>
            <w:tcW w:w="992" w:type="dxa"/>
            <w:vAlign w:val="center"/>
          </w:tcPr>
          <w:p w14:paraId="1F216BCE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F-P</w:t>
            </w:r>
          </w:p>
        </w:tc>
        <w:tc>
          <w:tcPr>
            <w:tcW w:w="993" w:type="dxa"/>
            <w:vAlign w:val="center"/>
          </w:tcPr>
          <w:p w14:paraId="6031767B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T-O</w:t>
            </w:r>
          </w:p>
        </w:tc>
        <w:tc>
          <w:tcPr>
            <w:tcW w:w="1134" w:type="dxa"/>
            <w:vAlign w:val="center"/>
          </w:tcPr>
          <w:p w14:paraId="649B32CF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F-P</w:t>
            </w:r>
          </w:p>
        </w:tc>
        <w:tc>
          <w:tcPr>
            <w:tcW w:w="1134" w:type="dxa"/>
            <w:vAlign w:val="center"/>
          </w:tcPr>
          <w:p w14:paraId="30F91F25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T-O</w:t>
            </w:r>
          </w:p>
        </w:tc>
        <w:tc>
          <w:tcPr>
            <w:tcW w:w="693" w:type="dxa"/>
            <w:vAlign w:val="center"/>
          </w:tcPr>
          <w:p w14:paraId="602C9027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F-P</w:t>
            </w:r>
          </w:p>
        </w:tc>
        <w:tc>
          <w:tcPr>
            <w:tcW w:w="1134" w:type="dxa"/>
            <w:vAlign w:val="center"/>
          </w:tcPr>
          <w:p w14:paraId="28A30D79" w14:textId="77777777" w:rsidR="00107A31" w:rsidRPr="00294A50" w:rsidRDefault="00107A31" w:rsidP="007B31D1">
            <w:pPr>
              <w:jc w:val="center"/>
              <w:rPr>
                <w:rFonts w:cstheme="minorHAnsi"/>
                <w:b/>
                <w:i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Cs w:val="21"/>
                <w:lang w:val="en-US"/>
              </w:rPr>
              <w:t>T-O</w:t>
            </w:r>
          </w:p>
        </w:tc>
      </w:tr>
      <w:tr w:rsidR="008E0CCE" w:rsidRPr="00294A50" w14:paraId="44E07185" w14:textId="77777777" w:rsidTr="00F64EEF">
        <w:trPr>
          <w:trHeight w:val="567"/>
        </w:trPr>
        <w:tc>
          <w:tcPr>
            <w:tcW w:w="1374" w:type="dxa"/>
            <w:tcBorders>
              <w:left w:val="single" w:sz="4" w:space="0" w:color="FFFFFF" w:themeColor="background1"/>
            </w:tcBorders>
            <w:vAlign w:val="center"/>
          </w:tcPr>
          <w:p w14:paraId="07DFE3B8" w14:textId="77777777" w:rsidR="007B31D1" w:rsidRPr="00294A50" w:rsidRDefault="007B31D1" w:rsidP="007B31D1">
            <w:pPr>
              <w:jc w:val="center"/>
              <w:rPr>
                <w:rFonts w:cstheme="minorHAnsi"/>
                <w:b/>
                <w:i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 w:val="24"/>
                <w:szCs w:val="21"/>
                <w:lang w:val="en-US"/>
              </w:rPr>
              <w:t>8–12 Hz</w:t>
            </w:r>
          </w:p>
        </w:tc>
        <w:tc>
          <w:tcPr>
            <w:tcW w:w="990" w:type="dxa"/>
            <w:vAlign w:val="center"/>
          </w:tcPr>
          <w:p w14:paraId="332FC4AA" w14:textId="3795B3C9" w:rsidR="007B31D1" w:rsidRPr="00294A50" w:rsidRDefault="007B31D1" w:rsidP="00636F2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dec</w:t>
            </w:r>
            <w:r w:rsidR="00CF5DF2" w:rsidRPr="00294A50">
              <w:rPr>
                <w:rFonts w:cstheme="minorHAnsi"/>
                <w:sz w:val="17"/>
                <w:szCs w:val="17"/>
                <w:lang w:val="en-US"/>
              </w:rPr>
              <w:t>reased during Run 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 xml:space="preserve">9 </w:t>
            </w:r>
            <w:r w:rsidR="00CB2887">
              <w:rPr>
                <w:rFonts w:cstheme="minorHAnsi"/>
                <w:sz w:val="17"/>
                <w:szCs w:val="17"/>
                <w:lang w:val="en-US"/>
              </w:rPr>
              <w:t xml:space="preserve">   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and 10</w:t>
            </w:r>
          </w:p>
        </w:tc>
        <w:tc>
          <w:tcPr>
            <w:tcW w:w="990" w:type="dxa"/>
            <w:vAlign w:val="center"/>
          </w:tcPr>
          <w:p w14:paraId="4A9877C9" w14:textId="77777777" w:rsidR="007B31D1" w:rsidRPr="00294A50" w:rsidRDefault="007B31D1" w:rsidP="007B31D1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1" w:type="dxa"/>
            <w:vAlign w:val="center"/>
          </w:tcPr>
          <w:p w14:paraId="5638458A" w14:textId="77777777" w:rsidR="007B31D1" w:rsidRPr="00294A50" w:rsidRDefault="007B31D1" w:rsidP="007B31D1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47D0B213" w14:textId="54B8E295" w:rsidR="007B31D1" w:rsidRPr="00294A50" w:rsidRDefault="007B31D1" w:rsidP="007B31D1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decreased during Ru</w:t>
            </w:r>
            <w:r w:rsidR="00CF5DF2" w:rsidRPr="00294A50">
              <w:rPr>
                <w:rFonts w:cstheme="minorHAnsi"/>
                <w:sz w:val="17"/>
                <w:szCs w:val="17"/>
                <w:lang w:val="en-US"/>
              </w:rPr>
              <w:t>n 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11</w:t>
            </w:r>
          </w:p>
        </w:tc>
        <w:tc>
          <w:tcPr>
            <w:tcW w:w="992" w:type="dxa"/>
            <w:vAlign w:val="center"/>
          </w:tcPr>
          <w:p w14:paraId="2C4C4ECE" w14:textId="698347A1" w:rsidR="007B31D1" w:rsidRPr="00294A50" w:rsidRDefault="00495232" w:rsidP="00CB2887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decreased during Run </w:t>
            </w:r>
            <w:r w:rsidR="007B31D1" w:rsidRPr="00294A50">
              <w:rPr>
                <w:rFonts w:cstheme="minorHAnsi"/>
                <w:sz w:val="17"/>
                <w:szCs w:val="17"/>
                <w:lang w:val="en-US"/>
              </w:rPr>
              <w:t>11</w:t>
            </w:r>
          </w:p>
        </w:tc>
        <w:tc>
          <w:tcPr>
            <w:tcW w:w="709" w:type="dxa"/>
            <w:vAlign w:val="center"/>
          </w:tcPr>
          <w:p w14:paraId="06780EC1" w14:textId="77777777" w:rsidR="007B31D1" w:rsidRPr="00294A50" w:rsidRDefault="007B31D1" w:rsidP="007B31D1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2" w:type="dxa"/>
            <w:vAlign w:val="center"/>
          </w:tcPr>
          <w:p w14:paraId="46DAB464" w14:textId="77777777" w:rsidR="007B31D1" w:rsidRPr="00294A50" w:rsidRDefault="007B31D1" w:rsidP="007B31D1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4F473599" w14:textId="391198B0" w:rsidR="007B31D1" w:rsidRPr="00294A50" w:rsidRDefault="00495232" w:rsidP="00CF5DF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decreased during Run 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11</w:t>
            </w:r>
            <w:r w:rsidR="00CF5DF2" w:rsidRPr="00294A50">
              <w:rPr>
                <w:rFonts w:cstheme="minorHAnsi"/>
                <w:sz w:val="17"/>
                <w:szCs w:val="17"/>
                <w:lang w:val="en-US"/>
              </w:rPr>
              <w:t xml:space="preserve"> and 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79DFFD2E" w14:textId="576161AD" w:rsidR="007B31D1" w:rsidRPr="00294A50" w:rsidRDefault="00535CDF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2100BC4F" w14:textId="684742AA" w:rsidR="007B31D1" w:rsidRPr="00294A50" w:rsidRDefault="00535CDF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NR</w:t>
            </w:r>
          </w:p>
        </w:tc>
        <w:tc>
          <w:tcPr>
            <w:tcW w:w="693" w:type="dxa"/>
            <w:vAlign w:val="center"/>
          </w:tcPr>
          <w:p w14:paraId="3444DA13" w14:textId="483383B9" w:rsidR="007B31D1" w:rsidRPr="00294A50" w:rsidRDefault="00535CDF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06EC74B" w14:textId="66C02FF1" w:rsidR="007B31D1" w:rsidRPr="00294A50" w:rsidRDefault="00535CDF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NR</w:t>
            </w:r>
          </w:p>
        </w:tc>
      </w:tr>
      <w:tr w:rsidR="008E0CCE" w:rsidRPr="00294A50" w14:paraId="14244F47" w14:textId="77777777" w:rsidTr="00F64EEF">
        <w:trPr>
          <w:trHeight w:val="567"/>
        </w:trPr>
        <w:tc>
          <w:tcPr>
            <w:tcW w:w="1374" w:type="dxa"/>
            <w:tcBorders>
              <w:left w:val="single" w:sz="4" w:space="0" w:color="FFFFFF" w:themeColor="background1"/>
            </w:tcBorders>
            <w:vAlign w:val="center"/>
          </w:tcPr>
          <w:p w14:paraId="716FDD05" w14:textId="77777777" w:rsidR="00A34385" w:rsidRPr="00294A50" w:rsidRDefault="00A34385" w:rsidP="00A34385">
            <w:pPr>
              <w:jc w:val="center"/>
              <w:rPr>
                <w:rFonts w:cstheme="minorHAnsi"/>
                <w:b/>
                <w:i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 w:val="24"/>
                <w:szCs w:val="21"/>
                <w:lang w:val="en-US"/>
              </w:rPr>
              <w:t>8–10 Hz</w:t>
            </w:r>
          </w:p>
        </w:tc>
        <w:tc>
          <w:tcPr>
            <w:tcW w:w="990" w:type="dxa"/>
            <w:vAlign w:val="center"/>
          </w:tcPr>
          <w:p w14:paraId="6B7F039F" w14:textId="29D63477" w:rsidR="00A34385" w:rsidRPr="00294A50" w:rsidRDefault="00A34385" w:rsidP="00636F2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dec</w:t>
            </w:r>
            <w:r w:rsidR="00CF5DF2" w:rsidRPr="00294A50">
              <w:rPr>
                <w:rFonts w:cstheme="minorHAnsi"/>
                <w:sz w:val="17"/>
                <w:szCs w:val="17"/>
                <w:lang w:val="en-US"/>
              </w:rPr>
              <w:t>reased during Run 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10 and 11</w:t>
            </w:r>
          </w:p>
        </w:tc>
        <w:tc>
          <w:tcPr>
            <w:tcW w:w="990" w:type="dxa"/>
            <w:vAlign w:val="center"/>
          </w:tcPr>
          <w:p w14:paraId="02BADFE1" w14:textId="77777777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1" w:type="dxa"/>
            <w:vAlign w:val="center"/>
          </w:tcPr>
          <w:p w14:paraId="562B6A9E" w14:textId="77777777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5AA60BDC" w14:textId="77777777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2" w:type="dxa"/>
            <w:vAlign w:val="center"/>
          </w:tcPr>
          <w:p w14:paraId="2F21ED4F" w14:textId="589BBBDF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 xml:space="preserve">Power </w:t>
            </w:r>
            <w:r w:rsidR="00495232" w:rsidRPr="00294A50">
              <w:rPr>
                <w:rFonts w:cstheme="minorHAnsi"/>
                <w:sz w:val="17"/>
                <w:szCs w:val="17"/>
                <w:lang w:val="en-US"/>
              </w:rPr>
              <w:t>decreased during Run </w:t>
            </w:r>
            <w:r w:rsidR="00CB2887">
              <w:rPr>
                <w:rFonts w:cstheme="minorHAnsi"/>
                <w:sz w:val="17"/>
                <w:szCs w:val="17"/>
                <w:lang w:val="en-US"/>
              </w:rPr>
              <w:t>11</w:t>
            </w:r>
          </w:p>
        </w:tc>
        <w:tc>
          <w:tcPr>
            <w:tcW w:w="709" w:type="dxa"/>
            <w:vAlign w:val="center"/>
          </w:tcPr>
          <w:p w14:paraId="4399C93D" w14:textId="77777777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2" w:type="dxa"/>
            <w:vAlign w:val="center"/>
          </w:tcPr>
          <w:p w14:paraId="7DCA0552" w14:textId="77777777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4A3B04AA" w14:textId="77777777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1134" w:type="dxa"/>
            <w:vAlign w:val="center"/>
          </w:tcPr>
          <w:p w14:paraId="552EBA8F" w14:textId="6D13BD74" w:rsidR="00A34385" w:rsidRPr="00294A50" w:rsidRDefault="004F4246" w:rsidP="00636F2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Power modulation during Run 10</w:t>
            </w:r>
            <w:r w:rsidR="00636F26" w:rsidRPr="00294A50">
              <w:rPr>
                <w:rFonts w:cstheme="minorHAnsi"/>
                <w:sz w:val="17"/>
                <w:szCs w:val="17"/>
                <w:lang w:val="en-US"/>
              </w:rPr>
              <w:t xml:space="preserve"> and</w:t>
            </w:r>
            <w:r w:rsidR="00A34385" w:rsidRPr="00294A50">
              <w:rPr>
                <w:rFonts w:cstheme="minorHAnsi"/>
                <w:sz w:val="17"/>
                <w:szCs w:val="17"/>
                <w:lang w:val="en-US"/>
              </w:rPr>
              <w:t xml:space="preserve"> 11 </w:t>
            </w:r>
          </w:p>
        </w:tc>
        <w:tc>
          <w:tcPr>
            <w:tcW w:w="1134" w:type="dxa"/>
            <w:vAlign w:val="center"/>
          </w:tcPr>
          <w:p w14:paraId="7CB7E0C1" w14:textId="43ECA6CD" w:rsidR="00A34385" w:rsidRPr="00294A50" w:rsidRDefault="00A34385" w:rsidP="004F424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 xml:space="preserve">Power modulation during 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Run 10</w:t>
            </w:r>
            <w:r w:rsidR="00636F26" w:rsidRPr="00294A50">
              <w:rPr>
                <w:rFonts w:cstheme="minorHAnsi"/>
                <w:sz w:val="17"/>
                <w:szCs w:val="17"/>
                <w:lang w:val="en-US"/>
              </w:rPr>
              <w:t>, 11 and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 12</w:t>
            </w:r>
          </w:p>
        </w:tc>
        <w:tc>
          <w:tcPr>
            <w:tcW w:w="693" w:type="dxa"/>
            <w:vAlign w:val="center"/>
          </w:tcPr>
          <w:p w14:paraId="35364007" w14:textId="77777777" w:rsidR="00A34385" w:rsidRPr="00294A50" w:rsidRDefault="00BB7DAC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1134" w:type="dxa"/>
            <w:vAlign w:val="center"/>
          </w:tcPr>
          <w:p w14:paraId="7D432661" w14:textId="34A2CA4B" w:rsidR="00A34385" w:rsidRPr="00294A50" w:rsidRDefault="00A34385" w:rsidP="004F424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 xml:space="preserve">Power modulation during 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Run 10, 11</w:t>
            </w:r>
            <w:r w:rsidR="00BB7DAC" w:rsidRPr="00294A50">
              <w:rPr>
                <w:rFonts w:cstheme="minorHAnsi"/>
                <w:sz w:val="17"/>
                <w:szCs w:val="17"/>
                <w:lang w:val="en-US"/>
              </w:rPr>
              <w:t xml:space="preserve"> and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 12</w:t>
            </w:r>
          </w:p>
        </w:tc>
      </w:tr>
      <w:tr w:rsidR="008E0CCE" w:rsidRPr="00294A50" w14:paraId="084C534F" w14:textId="77777777" w:rsidTr="00F64EEF">
        <w:trPr>
          <w:trHeight w:val="567"/>
        </w:trPr>
        <w:tc>
          <w:tcPr>
            <w:tcW w:w="1374" w:type="dxa"/>
            <w:tcBorders>
              <w:left w:val="single" w:sz="4" w:space="0" w:color="FFFFFF" w:themeColor="background1"/>
            </w:tcBorders>
            <w:vAlign w:val="center"/>
          </w:tcPr>
          <w:p w14:paraId="500209F8" w14:textId="77777777" w:rsidR="00A34385" w:rsidRPr="00294A50" w:rsidRDefault="00A34385" w:rsidP="00A34385">
            <w:pPr>
              <w:jc w:val="center"/>
              <w:rPr>
                <w:rFonts w:cstheme="minorHAnsi"/>
                <w:b/>
                <w:i/>
                <w:sz w:val="24"/>
                <w:szCs w:val="21"/>
                <w:lang w:val="en-US"/>
              </w:rPr>
            </w:pPr>
            <w:r w:rsidRPr="00294A50">
              <w:rPr>
                <w:rFonts w:cstheme="minorHAnsi"/>
                <w:b/>
                <w:i/>
                <w:sz w:val="24"/>
                <w:szCs w:val="21"/>
                <w:lang w:val="en-US"/>
              </w:rPr>
              <w:t>10–12 Hz</w:t>
            </w:r>
          </w:p>
        </w:tc>
        <w:tc>
          <w:tcPr>
            <w:tcW w:w="990" w:type="dxa"/>
            <w:vAlign w:val="center"/>
          </w:tcPr>
          <w:p w14:paraId="79454B41" w14:textId="2CB8B184" w:rsidR="00A34385" w:rsidRPr="00294A50" w:rsidRDefault="00A34385" w:rsidP="00636F2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dec</w:t>
            </w:r>
            <w:r w:rsidR="00CF5DF2" w:rsidRPr="00294A50">
              <w:rPr>
                <w:rFonts w:cstheme="minorHAnsi"/>
                <w:sz w:val="17"/>
                <w:szCs w:val="17"/>
                <w:lang w:val="en-US"/>
              </w:rPr>
              <w:t>reased during Run 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 xml:space="preserve">9 </w:t>
            </w:r>
            <w:r w:rsidR="00CB2887">
              <w:rPr>
                <w:rFonts w:cstheme="minorHAnsi"/>
                <w:sz w:val="17"/>
                <w:szCs w:val="17"/>
                <w:lang w:val="en-US"/>
              </w:rPr>
              <w:t xml:space="preserve">   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and 10</w:t>
            </w:r>
          </w:p>
        </w:tc>
        <w:tc>
          <w:tcPr>
            <w:tcW w:w="990" w:type="dxa"/>
            <w:vAlign w:val="center"/>
          </w:tcPr>
          <w:p w14:paraId="7264E67C" w14:textId="644978AB" w:rsidR="00A34385" w:rsidRPr="00294A50" w:rsidRDefault="00495232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increased during Run 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10</w:t>
            </w:r>
          </w:p>
        </w:tc>
        <w:tc>
          <w:tcPr>
            <w:tcW w:w="991" w:type="dxa"/>
            <w:vAlign w:val="center"/>
          </w:tcPr>
          <w:p w14:paraId="23EB1637" w14:textId="62BEE7D2" w:rsidR="00A34385" w:rsidRPr="00294A50" w:rsidRDefault="00A34385" w:rsidP="004F424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 xml:space="preserve">Power </w:t>
            </w:r>
            <w:r w:rsidR="00495232" w:rsidRPr="00294A50">
              <w:rPr>
                <w:rFonts w:cstheme="minorHAnsi"/>
                <w:sz w:val="17"/>
                <w:szCs w:val="17"/>
                <w:lang w:val="en-US"/>
              </w:rPr>
              <w:t>decreased during Run </w:t>
            </w:r>
            <w:r w:rsidRPr="00294A50">
              <w:rPr>
                <w:rFonts w:cstheme="minorHAnsi"/>
                <w:sz w:val="17"/>
                <w:szCs w:val="17"/>
                <w:lang w:val="en-US"/>
              </w:rPr>
              <w:t>11</w:t>
            </w:r>
          </w:p>
        </w:tc>
        <w:tc>
          <w:tcPr>
            <w:tcW w:w="993" w:type="dxa"/>
            <w:vAlign w:val="center"/>
          </w:tcPr>
          <w:p w14:paraId="0CBFF681" w14:textId="2ECBFD3D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dec</w:t>
            </w:r>
            <w:r w:rsidR="00CF5DF2" w:rsidRPr="00294A50">
              <w:rPr>
                <w:rFonts w:cstheme="minorHAnsi"/>
                <w:sz w:val="17"/>
                <w:szCs w:val="17"/>
                <w:lang w:val="en-US"/>
              </w:rPr>
              <w:t>reased during Run 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 xml:space="preserve">10 </w:t>
            </w:r>
            <w:r w:rsidR="00636F26" w:rsidRPr="00294A50">
              <w:rPr>
                <w:rFonts w:cstheme="minorHAnsi"/>
                <w:sz w:val="17"/>
                <w:szCs w:val="17"/>
                <w:lang w:val="en-US"/>
              </w:rPr>
              <w:t xml:space="preserve">and 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11</w:t>
            </w:r>
          </w:p>
        </w:tc>
        <w:tc>
          <w:tcPr>
            <w:tcW w:w="992" w:type="dxa"/>
            <w:vAlign w:val="center"/>
          </w:tcPr>
          <w:p w14:paraId="3B606105" w14:textId="77777777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709" w:type="dxa"/>
            <w:vAlign w:val="center"/>
          </w:tcPr>
          <w:p w14:paraId="7B76D275" w14:textId="77777777" w:rsidR="00A34385" w:rsidRPr="00294A50" w:rsidRDefault="00A34385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992" w:type="dxa"/>
            <w:vAlign w:val="center"/>
          </w:tcPr>
          <w:p w14:paraId="1874C3F3" w14:textId="41A04477" w:rsidR="00A34385" w:rsidRPr="00294A50" w:rsidRDefault="00495232" w:rsidP="00636F2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decreased during Run </w:t>
            </w:r>
            <w:r w:rsidR="00A34385" w:rsidRPr="00294A50">
              <w:rPr>
                <w:rFonts w:cstheme="minorHAnsi"/>
                <w:sz w:val="17"/>
                <w:szCs w:val="17"/>
                <w:lang w:val="en-US"/>
              </w:rPr>
              <w:t>9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="00CB2887">
              <w:rPr>
                <w:rFonts w:cstheme="minorHAnsi"/>
                <w:sz w:val="17"/>
                <w:szCs w:val="17"/>
                <w:lang w:val="en-US"/>
              </w:rPr>
              <w:t xml:space="preserve">   </w:t>
            </w:r>
            <w:r w:rsidR="00636F26" w:rsidRPr="00294A50">
              <w:rPr>
                <w:rFonts w:cstheme="minorHAnsi"/>
                <w:sz w:val="17"/>
                <w:szCs w:val="17"/>
                <w:lang w:val="en-US"/>
              </w:rPr>
              <w:t xml:space="preserve">and </w:t>
            </w:r>
            <w:r w:rsidR="00A34385" w:rsidRPr="00294A50">
              <w:rPr>
                <w:rFonts w:cstheme="minorHAnsi"/>
                <w:sz w:val="17"/>
                <w:szCs w:val="17"/>
                <w:lang w:val="en-US"/>
              </w:rPr>
              <w:t>11</w:t>
            </w:r>
          </w:p>
        </w:tc>
        <w:tc>
          <w:tcPr>
            <w:tcW w:w="993" w:type="dxa"/>
            <w:vAlign w:val="center"/>
          </w:tcPr>
          <w:p w14:paraId="528DF50D" w14:textId="4F995EB7" w:rsidR="00A34385" w:rsidRPr="00294A50" w:rsidRDefault="00495232" w:rsidP="00636F2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decreased during Run </w:t>
            </w:r>
            <w:r w:rsidR="00636F26" w:rsidRPr="00294A50">
              <w:rPr>
                <w:rFonts w:cstheme="minorHAnsi"/>
                <w:sz w:val="17"/>
                <w:szCs w:val="17"/>
                <w:lang w:val="en-US"/>
              </w:rPr>
              <w:t xml:space="preserve">10, 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11 and 12</w:t>
            </w:r>
          </w:p>
        </w:tc>
        <w:tc>
          <w:tcPr>
            <w:tcW w:w="1134" w:type="dxa"/>
            <w:vAlign w:val="center"/>
          </w:tcPr>
          <w:p w14:paraId="2AFEE145" w14:textId="4701AA40" w:rsidR="00A34385" w:rsidRPr="00294A50" w:rsidRDefault="00B82D09" w:rsidP="004F424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Power modulation during Run 10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 xml:space="preserve"> </w:t>
            </w:r>
            <w:r w:rsidR="00CB2887">
              <w:rPr>
                <w:rFonts w:cstheme="minorHAnsi"/>
                <w:sz w:val="17"/>
                <w:szCs w:val="17"/>
                <w:lang w:val="en-US"/>
              </w:rPr>
              <w:t xml:space="preserve">    </w:t>
            </w:r>
            <w:r w:rsidR="004F4246">
              <w:rPr>
                <w:rFonts w:cstheme="minorHAnsi"/>
                <w:sz w:val="17"/>
                <w:szCs w:val="17"/>
                <w:lang w:val="en-US"/>
              </w:rPr>
              <w:t>and 11</w:t>
            </w:r>
          </w:p>
        </w:tc>
        <w:tc>
          <w:tcPr>
            <w:tcW w:w="1134" w:type="dxa"/>
            <w:vAlign w:val="center"/>
          </w:tcPr>
          <w:p w14:paraId="0F14DCFA" w14:textId="51DD793C" w:rsidR="00A34385" w:rsidRPr="00294A50" w:rsidRDefault="004F4246" w:rsidP="004F4246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Power modulation during Run 9 and 10</w:t>
            </w:r>
          </w:p>
        </w:tc>
        <w:tc>
          <w:tcPr>
            <w:tcW w:w="693" w:type="dxa"/>
            <w:vAlign w:val="center"/>
          </w:tcPr>
          <w:p w14:paraId="2E6E0C2F" w14:textId="77777777" w:rsidR="00A34385" w:rsidRPr="00294A50" w:rsidRDefault="007C25FA" w:rsidP="00A34385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294A50">
              <w:rPr>
                <w:rFonts w:cstheme="minorHAnsi"/>
                <w:sz w:val="17"/>
                <w:szCs w:val="17"/>
                <w:lang w:val="en-US"/>
              </w:rPr>
              <w:t>NS</w:t>
            </w:r>
          </w:p>
        </w:tc>
        <w:tc>
          <w:tcPr>
            <w:tcW w:w="1134" w:type="dxa"/>
            <w:vAlign w:val="center"/>
          </w:tcPr>
          <w:p w14:paraId="4ED624BD" w14:textId="2324E366" w:rsidR="00A34385" w:rsidRPr="00294A50" w:rsidRDefault="004F4246" w:rsidP="00B82D09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>
              <w:rPr>
                <w:rFonts w:cstheme="minorHAnsi"/>
                <w:sz w:val="17"/>
                <w:szCs w:val="17"/>
                <w:lang w:val="en-US"/>
              </w:rPr>
              <w:t>Power modulation during Run 9,  10, 11 and 12</w:t>
            </w:r>
          </w:p>
        </w:tc>
      </w:tr>
    </w:tbl>
    <w:p w14:paraId="7324BFB5" w14:textId="32CD3D58" w:rsidR="007B31D1" w:rsidRPr="00294A50" w:rsidRDefault="007B31D1" w:rsidP="003A7E79">
      <w:pPr>
        <w:spacing w:after="0"/>
        <w:rPr>
          <w:rFonts w:cstheme="minorHAnsi"/>
          <w:sz w:val="17"/>
          <w:szCs w:val="17"/>
          <w:lang w:val="en-US"/>
        </w:rPr>
      </w:pPr>
      <w:r w:rsidRPr="00294A50">
        <w:rPr>
          <w:rFonts w:cstheme="minorHAnsi"/>
          <w:sz w:val="17"/>
          <w:szCs w:val="17"/>
          <w:lang w:val="en-US"/>
        </w:rPr>
        <w:t>F-P, fronto-parietal</w:t>
      </w:r>
    </w:p>
    <w:p w14:paraId="63DB83EE" w14:textId="77777777" w:rsidR="007B31D1" w:rsidRPr="00294A50" w:rsidRDefault="007B31D1" w:rsidP="003A7E79">
      <w:pPr>
        <w:spacing w:after="0"/>
        <w:rPr>
          <w:rFonts w:cstheme="minorHAnsi"/>
          <w:sz w:val="17"/>
          <w:szCs w:val="17"/>
          <w:lang w:val="en-US"/>
        </w:rPr>
      </w:pPr>
      <w:r w:rsidRPr="00294A50">
        <w:rPr>
          <w:rFonts w:cstheme="minorHAnsi"/>
          <w:sz w:val="17"/>
          <w:szCs w:val="17"/>
          <w:lang w:val="en-US"/>
        </w:rPr>
        <w:t>T-O, temporo-occipital</w:t>
      </w:r>
    </w:p>
    <w:p w14:paraId="776120FE" w14:textId="3DC39C03" w:rsidR="00D6239E" w:rsidRPr="00294A50" w:rsidRDefault="009542D5" w:rsidP="003A7E79">
      <w:pPr>
        <w:spacing w:after="0"/>
        <w:rPr>
          <w:rFonts w:cstheme="minorHAnsi"/>
          <w:sz w:val="17"/>
          <w:szCs w:val="17"/>
          <w:lang w:val="en-US"/>
        </w:rPr>
      </w:pPr>
      <w:r w:rsidRPr="00294A50">
        <w:rPr>
          <w:rFonts w:cstheme="minorHAnsi"/>
          <w:sz w:val="17"/>
          <w:szCs w:val="17"/>
          <w:lang w:val="en-US"/>
        </w:rPr>
        <w:t>NS, not statistically significant</w:t>
      </w:r>
      <w:r w:rsidR="00212E47" w:rsidRPr="00294A50">
        <w:rPr>
          <w:rFonts w:cstheme="minorHAnsi"/>
          <w:sz w:val="17"/>
          <w:szCs w:val="17"/>
          <w:lang w:val="en-US"/>
        </w:rPr>
        <w:t xml:space="preserve"> </w:t>
      </w:r>
    </w:p>
    <w:p w14:paraId="4557FB4A" w14:textId="0BE3B53C" w:rsidR="001909C0" w:rsidRPr="004F4246" w:rsidRDefault="007A6863" w:rsidP="004F4246">
      <w:pPr>
        <w:spacing w:after="0"/>
        <w:rPr>
          <w:rFonts w:cstheme="minorHAnsi"/>
          <w:sz w:val="17"/>
          <w:szCs w:val="17"/>
          <w:lang w:val="en-US"/>
        </w:rPr>
      </w:pPr>
      <w:r>
        <w:rPr>
          <w:rFonts w:cstheme="minorHAnsi"/>
          <w:sz w:val="17"/>
          <w:szCs w:val="17"/>
          <w:lang w:val="en-US"/>
        </w:rPr>
        <w:t>NR</w:t>
      </w:r>
      <w:r w:rsidR="00172C66" w:rsidRPr="00294A50">
        <w:rPr>
          <w:rFonts w:cstheme="minorHAnsi"/>
          <w:sz w:val="17"/>
          <w:szCs w:val="17"/>
          <w:lang w:val="en-US"/>
        </w:rPr>
        <w:t xml:space="preserve">, not </w:t>
      </w:r>
      <w:r w:rsidR="00535CDF">
        <w:rPr>
          <w:rFonts w:cstheme="minorHAnsi"/>
          <w:sz w:val="17"/>
          <w:szCs w:val="17"/>
          <w:lang w:val="en-US"/>
        </w:rPr>
        <w:t>reported</w:t>
      </w:r>
    </w:p>
    <w:sectPr w:rsidR="001909C0" w:rsidRPr="004F4246" w:rsidSect="00D802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A12"/>
    <w:rsid w:val="000A3499"/>
    <w:rsid w:val="000B1A0E"/>
    <w:rsid w:val="00107A31"/>
    <w:rsid w:val="00172C66"/>
    <w:rsid w:val="001909C0"/>
    <w:rsid w:val="002040DE"/>
    <w:rsid w:val="00212E47"/>
    <w:rsid w:val="00273B62"/>
    <w:rsid w:val="002910EA"/>
    <w:rsid w:val="00294A50"/>
    <w:rsid w:val="002B139B"/>
    <w:rsid w:val="002F6C1B"/>
    <w:rsid w:val="00360CE9"/>
    <w:rsid w:val="00377F84"/>
    <w:rsid w:val="003A7E79"/>
    <w:rsid w:val="003C67F5"/>
    <w:rsid w:val="004668C4"/>
    <w:rsid w:val="0047523A"/>
    <w:rsid w:val="0048183D"/>
    <w:rsid w:val="00495232"/>
    <w:rsid w:val="004F4246"/>
    <w:rsid w:val="00501B39"/>
    <w:rsid w:val="00535CDF"/>
    <w:rsid w:val="00595113"/>
    <w:rsid w:val="005B2DB7"/>
    <w:rsid w:val="005E03B4"/>
    <w:rsid w:val="005F7E0D"/>
    <w:rsid w:val="00604BA7"/>
    <w:rsid w:val="00636F26"/>
    <w:rsid w:val="0065659D"/>
    <w:rsid w:val="0066280B"/>
    <w:rsid w:val="006773FA"/>
    <w:rsid w:val="006832B3"/>
    <w:rsid w:val="00691843"/>
    <w:rsid w:val="0069799C"/>
    <w:rsid w:val="006C31D8"/>
    <w:rsid w:val="006E7008"/>
    <w:rsid w:val="006F01DB"/>
    <w:rsid w:val="00785B40"/>
    <w:rsid w:val="00793558"/>
    <w:rsid w:val="007A6863"/>
    <w:rsid w:val="007B31D1"/>
    <w:rsid w:val="007C25FA"/>
    <w:rsid w:val="007F39C2"/>
    <w:rsid w:val="008265A1"/>
    <w:rsid w:val="008A0567"/>
    <w:rsid w:val="008D79ED"/>
    <w:rsid w:val="008E0CCE"/>
    <w:rsid w:val="00900BD0"/>
    <w:rsid w:val="0093156A"/>
    <w:rsid w:val="009542D5"/>
    <w:rsid w:val="00986156"/>
    <w:rsid w:val="00996985"/>
    <w:rsid w:val="009C682E"/>
    <w:rsid w:val="009F2163"/>
    <w:rsid w:val="00A34385"/>
    <w:rsid w:val="00A42682"/>
    <w:rsid w:val="00A575DC"/>
    <w:rsid w:val="00A91F21"/>
    <w:rsid w:val="00AA4DB6"/>
    <w:rsid w:val="00AF2CA6"/>
    <w:rsid w:val="00B82D09"/>
    <w:rsid w:val="00B837A9"/>
    <w:rsid w:val="00BB7DAC"/>
    <w:rsid w:val="00BC503C"/>
    <w:rsid w:val="00C41C81"/>
    <w:rsid w:val="00C47EE1"/>
    <w:rsid w:val="00C613B7"/>
    <w:rsid w:val="00CA29DF"/>
    <w:rsid w:val="00CB2887"/>
    <w:rsid w:val="00CF5DF2"/>
    <w:rsid w:val="00D34FA1"/>
    <w:rsid w:val="00D51ED6"/>
    <w:rsid w:val="00D6239E"/>
    <w:rsid w:val="00D72C3C"/>
    <w:rsid w:val="00D802A8"/>
    <w:rsid w:val="00D87BE3"/>
    <w:rsid w:val="00DD0C28"/>
    <w:rsid w:val="00E24902"/>
    <w:rsid w:val="00E53129"/>
    <w:rsid w:val="00E94E77"/>
    <w:rsid w:val="00E96722"/>
    <w:rsid w:val="00EA5490"/>
    <w:rsid w:val="00F30F67"/>
    <w:rsid w:val="00F53F82"/>
    <w:rsid w:val="00F64EEF"/>
    <w:rsid w:val="00F73EBE"/>
    <w:rsid w:val="00F76C50"/>
    <w:rsid w:val="00FA2A12"/>
    <w:rsid w:val="00FA3BC0"/>
    <w:rsid w:val="00FB18A8"/>
    <w:rsid w:val="00FB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AEE02"/>
  <w15:chartTrackingRefBased/>
  <w15:docId w15:val="{8787E8CD-5A64-44FB-A35A-220B4FA82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511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62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D623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2-colore3">
    <w:name w:val="Grid Table 2 Accent 3"/>
    <w:basedOn w:val="Tabellanormale"/>
    <w:uiPriority w:val="47"/>
    <w:rsid w:val="00D6239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griglia6acolori-colore3">
    <w:name w:val="Grid Table 6 Colorful Accent 3"/>
    <w:basedOn w:val="Tabellanormale"/>
    <w:uiPriority w:val="51"/>
    <w:rsid w:val="00D6239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griglia3-colore3">
    <w:name w:val="Grid Table 3 Accent 3"/>
    <w:basedOn w:val="Tabellanormale"/>
    <w:uiPriority w:val="48"/>
    <w:rsid w:val="00D6239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70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70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a wallace</dc:creator>
  <cp:keywords/>
  <dc:description/>
  <cp:lastModifiedBy>Jasmina Wallace</cp:lastModifiedBy>
  <cp:revision>91</cp:revision>
  <dcterms:created xsi:type="dcterms:W3CDTF">2021-11-03T10:37:00Z</dcterms:created>
  <dcterms:modified xsi:type="dcterms:W3CDTF">2021-11-04T22:17:00Z</dcterms:modified>
</cp:coreProperties>
</file>